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155A72">
      <w:bookmarkStart w:id="0" w:name="_GoBack"/>
      <w:bookmarkEnd w:id="0"/>
      <w:r>
        <w:rPr>
          <w:rFonts w:ascii="Times New Roman" w:eastAsia="Times New Roman" w:hAnsi="Times New Roman" w:hint="eastAsia"/>
          <w:b/>
          <w:bCs/>
          <w:sz w:val="16"/>
          <w:szCs w:val="16"/>
        </w:rPr>
        <w:t>Table S5:</w:t>
      </w:r>
      <w:r>
        <w:rPr>
          <w:rFonts w:ascii="Times New Roman" w:eastAsia="Times New Roman" w:hAnsi="Times New Roman" w:hint="eastAsia"/>
          <w:b/>
          <w:bCs/>
          <w:sz w:val="16"/>
          <w:szCs w:val="16"/>
        </w:rPr>
        <w:t xml:space="preserve"> Some drugs that exert cardioprotective effects by acting on the NLRP3 signaling.</w:t>
      </w:r>
      <w:r>
        <w:rPr>
          <w:rFonts w:ascii="Times New Roman" w:eastAsia="Times New Roman" w:hAnsi="Times New Roman" w:hint="eastAsia"/>
          <w:sz w:val="16"/>
          <w:szCs w:val="16"/>
        </w:rPr>
        <w:t xml:space="preserve"> Sirt: Silent information regulator, NLRP3: nucleotide-binding domain-like receptor protein 3, GSDMD: gasdermin D, Nrf2: Nuclear factor E2-related factor 2, SOD: supe</w:t>
      </w:r>
      <w:r>
        <w:rPr>
          <w:rFonts w:ascii="Times New Roman" w:eastAsia="Times New Roman" w:hAnsi="Times New Roman" w:hint="eastAsia"/>
          <w:sz w:val="16"/>
          <w:szCs w:val="16"/>
        </w:rPr>
        <w:t>roxide dismutase, IL:interleukin, GSH: glutathione, TXNIP: Thioredoxin interactive protein, mTOR: Mammalian target of rapamycin,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IP: intraperitoneal injection.</w:t>
      </w:r>
    </w:p>
    <w:tbl>
      <w:tblPr>
        <w:tblStyle w:val="TableGrid"/>
        <w:tblW w:w="9499" w:type="dxa"/>
        <w:tblInd w:w="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5"/>
        <w:gridCol w:w="813"/>
        <w:gridCol w:w="2112"/>
        <w:gridCol w:w="2313"/>
        <w:gridCol w:w="1875"/>
        <w:gridCol w:w="911"/>
      </w:tblGrid>
      <w:tr w:rsidR="00000000">
        <w:tc>
          <w:tcPr>
            <w:tcW w:w="147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13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11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313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87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911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lycosin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, 100, and 200 μM,for 24h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5-160μg/mL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μM, for 24 h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0.5-20μM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irt1/NLRP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/caspase1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GSDM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2EFE80D7-55B7-458B-8DFA-DA8EF2A9C886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3, 18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hydromyricetin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,200 mg/kg/day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/kg,IP,once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SIRT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DIN NE.Ref.{FE1E9E47-36F2-495C-81D4-E1DB50A070A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eleniu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2mg/kg,IP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15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once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rf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DE4F79AB-7857-4762-93C0-5796BBBC05A3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inocembrin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mg/kg,IP,once every 2 day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μM,for 48h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mg/kg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once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μM,for 48h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Sirt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rf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D08B3839-A706-4B02-898E-09CBA96C095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2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xetin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0,80 mg/kg/d,PO,for 2 weeks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mg/kg,IP,for 4 times in 2 weeks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DD0A40E8-4163-469C-BB5D-EF9BC3B1F81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300"/>
        </w:trPr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re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veratrol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320 mg/kg/d,PO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mg/kg/w,IP,for 3 times in 3 weeks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813B1AD-D23E-4579-A6FA-2888E45E3DC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otinamide mononucleotide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0mg/kg,IP,once every 3 day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/kg/w,IP, for 6 times in 6 weeks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LRP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Caspas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1(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GSH,SOD(+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94DAFEE6-0444-44E2-829C-4EBAD9EF582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CC950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10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 every 2 days, for 4 week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7.5 nM,for 24h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5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,IP,for 4 week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µM,for 24h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LRP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/caspas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GSDM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3EAA4304-D108-4F78-98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C0-795283A424D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9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nokiol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or 5.0 µM ,for 24 h.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0.1 µM,for 48 h 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XNIP/ NLRP3(-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7F3E4F42-482D-4398-915C-AF996C8623BE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urcumin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12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,200,400mg/kg/d,PO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µmol/L,for 24h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3mg/kg,IP,for 8 times in 16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days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µmol/L,for 24h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LRP3/Caspase-1/IL-18(-)</w:t>
            </w:r>
          </w:p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I3K/Akt/mTOR(+)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 w:rsidR="00000000" w:rsidRDefault="00155A72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29C2AE70-C631-4AAA-94EA-65D5B3BCF1B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8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</w:tbl>
    <w:p w:rsidR="00000000" w:rsidRDefault="00155A72">
      <w:pPr>
        <w:rPr>
          <w:rFonts w:ascii="Times New Roman" w:eastAsia="Times New Roman" w:hAnsi="Times New Roman"/>
          <w:sz w:val="16"/>
          <w:szCs w:val="16"/>
        </w:rPr>
      </w:pPr>
    </w:p>
    <w:p w:rsidR="00000000" w:rsidRDefault="00155A72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155A72"/>
    <w:rsid w:val="00155A72"/>
    <w:rsid w:val="0996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844D5BC-7C4F-472C-98FF-80D037F2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6:00Z</dcterms:created>
  <dcterms:modified xsi:type="dcterms:W3CDTF">2023-02-1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3C0BF3DC7C94335A0A3C31DF8E3F765</vt:lpwstr>
  </property>
</Properties>
</file>